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4021" w:rsidRPr="00E62922" w:rsidRDefault="00C04021" w:rsidP="007A0D00">
      <w:pPr>
        <w:spacing w:after="120"/>
        <w:rPr>
          <w:rFonts w:ascii="Times New Roman" w:hAnsi="Times New Roman" w:cs="Times New Roman"/>
        </w:rPr>
      </w:pPr>
      <w:r w:rsidRPr="00E62922">
        <w:rPr>
          <w:rFonts w:ascii="Times New Roman" w:hAnsi="Times New Roman" w:cs="Times New Roman"/>
        </w:rPr>
        <w:t xml:space="preserve">Table S1. </w:t>
      </w:r>
      <w:r w:rsidR="005317FB" w:rsidRPr="007A0D00">
        <w:rPr>
          <w:rFonts w:ascii="Times New Roman" w:hAnsi="Times New Roman" w:cs="Times New Roman"/>
        </w:rPr>
        <w:t>The association of</w:t>
      </w:r>
      <w:r w:rsidRPr="007A0D00">
        <w:rPr>
          <w:rFonts w:ascii="Times New Roman" w:hAnsi="Times New Roman" w:cs="Times New Roman"/>
        </w:rPr>
        <w:t xml:space="preserve"> potential covariates</w:t>
      </w:r>
      <w:r w:rsidR="005317FB" w:rsidRPr="007A0D00">
        <w:rPr>
          <w:rFonts w:ascii="Times New Roman" w:hAnsi="Times New Roman" w:cs="Times New Roman"/>
        </w:rPr>
        <w:t xml:space="preserve"> with average infusion rates using </w:t>
      </w:r>
      <w:r w:rsidR="007A0D00">
        <w:rPr>
          <w:rFonts w:ascii="Times New Roman" w:hAnsi="Times New Roman" w:cs="Times New Roman"/>
        </w:rPr>
        <w:t xml:space="preserve">a </w:t>
      </w:r>
      <w:r w:rsidR="005317FB" w:rsidRPr="007A0D00">
        <w:rPr>
          <w:rFonts w:ascii="Times New Roman" w:hAnsi="Times New Roman" w:cs="Times New Roman"/>
        </w:rPr>
        <w:t>linear model</w:t>
      </w:r>
      <w:r w:rsidRPr="007A0D00">
        <w:rPr>
          <w:rFonts w:ascii="Times New Roman" w:hAnsi="Times New Roman" w:cs="Times New Roman"/>
        </w:rPr>
        <w:t xml:space="preserve">. </w:t>
      </w:r>
    </w:p>
    <w:tbl>
      <w:tblPr>
        <w:tblW w:w="8913" w:type="dxa"/>
        <w:tblInd w:w="-5" w:type="dxa"/>
        <w:tblLook w:val="04A0" w:firstRow="1" w:lastRow="0" w:firstColumn="1" w:lastColumn="0" w:noHBand="0" w:noVBand="1"/>
      </w:tblPr>
      <w:tblGrid>
        <w:gridCol w:w="3330"/>
        <w:gridCol w:w="1240"/>
        <w:gridCol w:w="960"/>
        <w:gridCol w:w="960"/>
        <w:gridCol w:w="1070"/>
        <w:gridCol w:w="1353"/>
      </w:tblGrid>
      <w:tr w:rsidR="00C04021" w:rsidRPr="00241AF4" w:rsidTr="002B5340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Estim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t-valu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ignificance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ge at the surger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1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ean SB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7.1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90E-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D of SB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.17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7E-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Body weight (kg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6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76E-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*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Female s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3.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2.8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**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General anesthes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2.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1.70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8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Spinal anesthes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0.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0.1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8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0: Diabet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9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2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2: Lipoid metabolism disorde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0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95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8: Overweigh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and obesit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9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5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1: Hypertens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25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2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C04021" w:rsidRPr="00241AF4" w:rsidTr="002B5340">
        <w:trPr>
          <w:trHeight w:val="6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4: Other forms of chronic ischemic heart diseas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2.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-1.3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19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7: Cardiac dysrhythmia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85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39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  <w:tr w:rsidR="00C04021" w:rsidRPr="00241AF4" w:rsidTr="002B5340">
        <w:trPr>
          <w:trHeight w:val="300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28: Heart Failur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.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75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0.45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04021" w:rsidRPr="00241AF4" w:rsidRDefault="00C04021" w:rsidP="002B534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241AF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</w:tr>
    </w:tbl>
    <w:p w:rsidR="00B61415" w:rsidRDefault="007A0D00">
      <w:r>
        <w:rPr>
          <w:rFonts w:ascii="Times New Roman" w:hAnsi="Times New Roman" w:cs="Times New Roman"/>
        </w:rPr>
        <w:t xml:space="preserve">Full linear model was adopted to include all covariates without interaction terms. </w:t>
      </w:r>
      <w:r w:rsidR="005317FB">
        <w:rPr>
          <w:rFonts w:ascii="Times New Roman" w:hAnsi="Times New Roman" w:cs="Times New Roman"/>
        </w:rPr>
        <w:t>Only the variables which could significantly explain the variation of average infusion rate</w:t>
      </w:r>
      <w:r w:rsidR="005317FB" w:rsidRPr="00E62922">
        <w:rPr>
          <w:rFonts w:ascii="Times New Roman" w:hAnsi="Times New Roman" w:cs="Times New Roman"/>
        </w:rPr>
        <w:t xml:space="preserve"> </w:t>
      </w:r>
      <w:r w:rsidR="005317FB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included </w:t>
      </w:r>
      <w:bookmarkStart w:id="0" w:name="_GoBack"/>
      <w:bookmarkEnd w:id="0"/>
      <w:r w:rsidR="005317FB">
        <w:rPr>
          <w:rFonts w:ascii="Times New Roman" w:hAnsi="Times New Roman" w:cs="Times New Roman"/>
        </w:rPr>
        <w:t>as covariates in the subsequent SNP association testing.</w:t>
      </w:r>
    </w:p>
    <w:sectPr w:rsidR="00B61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021"/>
    <w:rsid w:val="00276128"/>
    <w:rsid w:val="005317FB"/>
    <w:rsid w:val="00537E0A"/>
    <w:rsid w:val="007A0D00"/>
    <w:rsid w:val="00A43052"/>
    <w:rsid w:val="00B73E13"/>
    <w:rsid w:val="00C04021"/>
    <w:rsid w:val="00E8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EA277"/>
  <w15:chartTrackingRefBased/>
  <w15:docId w15:val="{F36806D9-2357-484E-A5AA-4437B24DC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4021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anfei</dc:creator>
  <cp:keywords/>
  <dc:description/>
  <cp:lastModifiedBy>Zhang, Yanfei</cp:lastModifiedBy>
  <cp:revision>3</cp:revision>
  <dcterms:created xsi:type="dcterms:W3CDTF">2019-06-07T18:31:00Z</dcterms:created>
  <dcterms:modified xsi:type="dcterms:W3CDTF">2019-06-07T19:53:00Z</dcterms:modified>
</cp:coreProperties>
</file>